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FE2C2" w14:textId="40C38AC0" w:rsidR="00DD4322" w:rsidRDefault="00DD4322" w:rsidP="00DD4322">
      <w:pPr>
        <w:widowControl w:val="0"/>
        <w:rPr>
          <w:sz w:val="28"/>
          <w:szCs w:val="28"/>
        </w:rPr>
      </w:pPr>
      <w:r>
        <w:rPr>
          <w:b/>
          <w:bCs/>
          <w:sz w:val="28"/>
          <w:szCs w:val="28"/>
        </w:rPr>
        <w:t>FIGURE S1</w:t>
      </w:r>
    </w:p>
    <w:p w14:paraId="49CAF0E3" w14:textId="77777777" w:rsidR="00DD4322" w:rsidRDefault="00DD4322" w:rsidP="00DD4322">
      <w:pPr>
        <w:widowControl w:val="0"/>
        <w:rPr>
          <w:b/>
          <w:bCs/>
        </w:rPr>
      </w:pPr>
      <w:r>
        <w:rPr>
          <w:b/>
          <w:bCs/>
        </w:rPr>
        <w:t xml:space="preserve"> </w:t>
      </w:r>
    </w:p>
    <w:p w14:paraId="5819953D" w14:textId="77777777" w:rsidR="000D1665" w:rsidRDefault="00DD4322" w:rsidP="00DD4322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Representative western blots showing separation of nuclear (lanes 1-6 from left) and cytoplasmic (lanes 7-12) fractions. Detection was for either TBP (top) or GAPDH (bottom). </w:t>
      </w:r>
    </w:p>
    <w:p w14:paraId="7413A3C9" w14:textId="77777777" w:rsidR="000D1665" w:rsidRDefault="000D1665" w:rsidP="00DD4322">
      <w:pPr>
        <w:spacing w:line="240" w:lineRule="auto"/>
        <w:rPr>
          <w:sz w:val="24"/>
          <w:szCs w:val="24"/>
        </w:rPr>
      </w:pPr>
    </w:p>
    <w:p w14:paraId="307F3E8C" w14:textId="6242C331" w:rsidR="000D1665" w:rsidRDefault="00173CCA" w:rsidP="000D1665">
      <w:pPr>
        <w:spacing w:line="240" w:lineRule="auto"/>
        <w:ind w:left="360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6F3B5817" wp14:editId="7F90E258">
            <wp:extent cx="4937126" cy="1469586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0242" cy="14794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D1665">
      <w:headerReference w:type="default" r:id="rId7"/>
      <w:footerReference w:type="default" r:id="rId8"/>
      <w:pgSz w:w="12240" w:h="15840"/>
      <w:pgMar w:top="108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25447C" w14:textId="77777777" w:rsidR="00E20CDB" w:rsidRDefault="00E20CDB">
      <w:pPr>
        <w:spacing w:line="240" w:lineRule="auto"/>
      </w:pPr>
      <w:r>
        <w:separator/>
      </w:r>
    </w:p>
  </w:endnote>
  <w:endnote w:type="continuationSeparator" w:id="0">
    <w:p w14:paraId="2B2DE99E" w14:textId="77777777" w:rsidR="00E20CDB" w:rsidRDefault="00E20C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60259F" w14:textId="77777777" w:rsidR="0007097E" w:rsidRDefault="0007097E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3C4ECC" w14:textId="77777777" w:rsidR="00E20CDB" w:rsidRDefault="00E20CDB">
      <w:pPr>
        <w:spacing w:line="240" w:lineRule="auto"/>
      </w:pPr>
      <w:r>
        <w:separator/>
      </w:r>
    </w:p>
  </w:footnote>
  <w:footnote w:type="continuationSeparator" w:id="0">
    <w:p w14:paraId="6D998177" w14:textId="77777777" w:rsidR="00E20CDB" w:rsidRDefault="00E20CD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9577FA" w14:textId="77777777" w:rsidR="0007097E" w:rsidRDefault="0007097E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97E"/>
    <w:rsid w:val="00037724"/>
    <w:rsid w:val="00060319"/>
    <w:rsid w:val="0007097E"/>
    <w:rsid w:val="000D1665"/>
    <w:rsid w:val="00173CCA"/>
    <w:rsid w:val="00245387"/>
    <w:rsid w:val="002E741D"/>
    <w:rsid w:val="004066F9"/>
    <w:rsid w:val="00410A6F"/>
    <w:rsid w:val="0043517A"/>
    <w:rsid w:val="0053270E"/>
    <w:rsid w:val="006A5BE2"/>
    <w:rsid w:val="007D1BD6"/>
    <w:rsid w:val="008845E5"/>
    <w:rsid w:val="00DD4322"/>
    <w:rsid w:val="00E20CDB"/>
    <w:rsid w:val="00FB4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0759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pacing w:line="276" w:lineRule="auto"/>
    </w:pPr>
    <w:rPr>
      <w:rFonts w:ascii="Arial" w:hAnsi="Arial Unicode MS" w:cs="Arial Unicode MS"/>
      <w:color w:val="000000"/>
      <w:sz w:val="22"/>
      <w:szCs w:val="2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NormalWeb">
    <w:name w:val="Normal (Web)"/>
    <w:uiPriority w:val="99"/>
    <w:pPr>
      <w:spacing w:before="100" w:after="100"/>
    </w:pPr>
    <w:rPr>
      <w:rFonts w:hAnsi="Arial Unicode MS" w:cs="Arial Unicode MS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15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Arial"/>
            <a:ea typeface="Arial"/>
            <a:cs typeface="Arial"/>
            <a:sym typeface="Arial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 College of Engineering</Company>
  <LinksUpToDate>false</LinksUpToDate>
  <CharactersWithSpaces>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. Patrick Walton</cp:lastModifiedBy>
  <cp:revision>13</cp:revision>
  <dcterms:created xsi:type="dcterms:W3CDTF">2016-02-13T00:18:00Z</dcterms:created>
  <dcterms:modified xsi:type="dcterms:W3CDTF">2016-08-22T19:07:00Z</dcterms:modified>
</cp:coreProperties>
</file>